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C813C" w14:textId="77777777" w:rsidR="009424AB" w:rsidRDefault="009424AB" w:rsidP="009424AB">
      <w:pPr>
        <w:rPr>
          <w:rFonts w:ascii="Arial" w:hAnsi="Arial" w:cs="Arial"/>
        </w:rPr>
      </w:pPr>
      <w:r>
        <w:rPr>
          <w:rFonts w:ascii="Arial" w:hAnsi="Arial" w:cs="Arial"/>
        </w:rPr>
        <w:t>Supplementary data</w:t>
      </w:r>
    </w:p>
    <w:p w14:paraId="5B269B89" w14:textId="77777777" w:rsidR="009424AB" w:rsidRDefault="009424AB" w:rsidP="009424AB">
      <w:pPr>
        <w:rPr>
          <w:rFonts w:ascii="Arial" w:hAnsi="Arial" w:cs="Arial"/>
        </w:rPr>
      </w:pPr>
    </w:p>
    <w:tbl>
      <w:tblPr>
        <w:tblW w:w="18161" w:type="dxa"/>
        <w:tblLook w:val="04A0" w:firstRow="1" w:lastRow="0" w:firstColumn="1" w:lastColumn="0" w:noHBand="0" w:noVBand="1"/>
      </w:tblPr>
      <w:tblGrid>
        <w:gridCol w:w="1018"/>
        <w:gridCol w:w="6065"/>
        <w:gridCol w:w="1018"/>
        <w:gridCol w:w="4521"/>
        <w:gridCol w:w="1265"/>
        <w:gridCol w:w="4274"/>
      </w:tblGrid>
      <w:tr w:rsidR="009424AB" w:rsidRPr="00A70A02" w14:paraId="755E2A07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29AE35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arch Number</w:t>
            </w: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0D267C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ICO - Populatio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8A270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arch Number</w:t>
            </w:r>
          </w:p>
        </w:tc>
        <w:tc>
          <w:tcPr>
            <w:tcW w:w="5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0747E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ICO - Population</w:t>
            </w:r>
          </w:p>
        </w:tc>
      </w:tr>
      <w:tr w:rsidR="009424AB" w:rsidRPr="00A70A02" w14:paraId="0CAFFB7C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48D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B14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e V Implant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2B67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5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F3D50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Implant* alloy </w:t>
            </w: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rros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424AB" w:rsidRPr="00A70A02" w14:paraId="42AA1661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7A38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9CB2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e 5 Implant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8372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6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8888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i-6Al-4V </w:t>
            </w: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rros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424AB" w:rsidRPr="00A70A02" w14:paraId="2A0E0239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6CB2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99E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mall diameter implan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BA6A1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7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4506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plant* alloy particle*</w:t>
            </w:r>
          </w:p>
        </w:tc>
      </w:tr>
      <w:tr w:rsidR="009424AB" w:rsidRPr="00A70A02" w14:paraId="2CB8CB86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072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4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DAE1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plant* allo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4D70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8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B34E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i-6Al-4V particle*</w:t>
            </w:r>
          </w:p>
        </w:tc>
      </w:tr>
      <w:tr w:rsidR="009424AB" w:rsidRPr="00A70A02" w14:paraId="1B3F44DC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8C1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5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92A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i-6Al-4V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A8010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9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FCCC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plant* alloy ion*</w:t>
            </w:r>
          </w:p>
        </w:tc>
      </w:tr>
      <w:tr w:rsidR="009424AB" w:rsidRPr="00A70A02" w14:paraId="1BA35066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749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6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1921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rthodontic implant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7D105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0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A71F9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i-6Al-4V ion*</w:t>
            </w:r>
          </w:p>
        </w:tc>
      </w:tr>
      <w:tr w:rsidR="009424AB" w:rsidRPr="00A70A02" w14:paraId="7CCD32C2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251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7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4A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ni implant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E77C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1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67CC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plant* alloy wear</w:t>
            </w:r>
          </w:p>
        </w:tc>
      </w:tr>
      <w:tr w:rsidR="009424AB" w:rsidRPr="00A70A02" w14:paraId="63B98F3D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2839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8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F456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utment allo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A7B1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2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0A79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i-6Al-4V wear</w:t>
            </w:r>
          </w:p>
        </w:tc>
      </w:tr>
      <w:tr w:rsidR="009424AB" w:rsidRPr="00A70A02" w14:paraId="533EC6A9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F305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9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FB2E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medical implant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3F0EC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3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E661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5 OR S16 OR S17 OR S18 OR S19 OR S20 OR S21 OR S22</w:t>
            </w:r>
          </w:p>
        </w:tc>
      </w:tr>
      <w:tr w:rsidR="009424AB" w:rsidRPr="00A70A02" w14:paraId="1AB29284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207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0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D56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Joint replace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6222F5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arch Number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7E91F8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ICO - Outcome</w:t>
            </w:r>
          </w:p>
        </w:tc>
      </w:tr>
      <w:tr w:rsidR="009424AB" w:rsidRPr="00A70A02" w14:paraId="6DFD4140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8700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1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FBEC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rthroplast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B35F2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9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15B02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broblast*</w:t>
            </w:r>
          </w:p>
        </w:tc>
      </w:tr>
      <w:tr w:rsidR="009424AB" w:rsidRPr="00A70A02" w14:paraId="02946E0F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392D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2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2FD1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H Arthroplasty adverse effec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22ECE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0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A726C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broblast* cytotoxic*</w:t>
            </w:r>
          </w:p>
        </w:tc>
      </w:tr>
      <w:tr w:rsidR="009424AB" w:rsidRPr="00A70A02" w14:paraId="1AE3EB4D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DA3E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3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371E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H titanium alloy, adverse effec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A6C6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1</w:t>
            </w:r>
          </w:p>
        </w:tc>
        <w:tc>
          <w:tcPr>
            <w:tcW w:w="5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D00C8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brobast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 toxic*</w:t>
            </w:r>
          </w:p>
        </w:tc>
      </w:tr>
      <w:tr w:rsidR="009424AB" w:rsidRPr="00A70A02" w14:paraId="0BA7495A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992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4</w:t>
            </w:r>
          </w:p>
        </w:tc>
        <w:tc>
          <w:tcPr>
            <w:tcW w:w="6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3F2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 OR S2 OR S3 OR S4 OR S5 OR S6 OR S7 OR S8 OR S9 OR S10 OR S11 OR S12 OR S1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916F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2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358ED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ibroblast* apoptosis</w:t>
            </w:r>
          </w:p>
        </w:tc>
      </w:tr>
      <w:tr w:rsidR="009424AB" w:rsidRPr="00A70A02" w14:paraId="6066DBE9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BF96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3B8AD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0C739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3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7B1A5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ibroblast* </w:t>
            </w: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lifer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424AB" w:rsidRPr="00A70A02" w14:paraId="57A5F13E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50F52B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arch Number</w:t>
            </w:r>
          </w:p>
        </w:tc>
        <w:tc>
          <w:tcPr>
            <w:tcW w:w="6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E5CF0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ICO - Comparison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825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34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9AF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ibroblast </w:t>
            </w: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ytoxic</w:t>
            </w:r>
            <w:proofErr w:type="spellEnd"/>
          </w:p>
        </w:tc>
      </w:tr>
      <w:tr w:rsidR="009424AB" w:rsidRPr="00A70A02" w14:paraId="08E9BB79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4B1BD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4</w:t>
            </w:r>
          </w:p>
        </w:tc>
        <w:tc>
          <w:tcPr>
            <w:tcW w:w="6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36DC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e IV implant*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8895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9EB6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9 OR S30 OR S31 OR S32 OR S33 OR S34</w:t>
            </w:r>
          </w:p>
        </w:tc>
      </w:tr>
      <w:tr w:rsidR="009424AB" w:rsidRPr="00A70A02" w14:paraId="14A43C8E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C2A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5</w:t>
            </w:r>
          </w:p>
        </w:tc>
        <w:tc>
          <w:tcPr>
            <w:tcW w:w="6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B69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ade 4 Implant*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09CC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C31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424AB" w:rsidRPr="00A70A02" w14:paraId="582FA421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3C13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6</w:t>
            </w:r>
          </w:p>
        </w:tc>
        <w:tc>
          <w:tcPr>
            <w:tcW w:w="6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84C93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plant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6E64F6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PICO</w:t>
            </w: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242F1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14 AND S23 AND S28 AND S34</w:t>
            </w:r>
          </w:p>
        </w:tc>
      </w:tr>
      <w:tr w:rsidR="009424AB" w:rsidRPr="00A70A02" w14:paraId="609C4038" w14:textId="77777777" w:rsidTr="00EB429C">
        <w:trPr>
          <w:gridAfter w:val="1"/>
          <w:wAfter w:w="4274" w:type="dxa"/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85BDB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7</w:t>
            </w:r>
          </w:p>
        </w:tc>
        <w:tc>
          <w:tcPr>
            <w:tcW w:w="6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C08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Prosthesis and Implant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F621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1FFF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424AB" w:rsidRPr="00A70A02" w14:paraId="23A5A9FF" w14:textId="77777777" w:rsidTr="00EB429C">
        <w:trPr>
          <w:trHeight w:val="320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8823A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8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8DBC4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70A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24 OR S25 OR S26 OR S27</w:t>
            </w:r>
          </w:p>
        </w:tc>
        <w:tc>
          <w:tcPr>
            <w:tcW w:w="5539" w:type="dxa"/>
            <w:gridSpan w:val="2"/>
            <w:vAlign w:val="center"/>
          </w:tcPr>
          <w:p w14:paraId="1063A8E0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39" w:type="dxa"/>
            <w:gridSpan w:val="2"/>
            <w:vAlign w:val="center"/>
          </w:tcPr>
          <w:p w14:paraId="5A525577" w14:textId="77777777" w:rsidR="009424AB" w:rsidRPr="00A70A02" w:rsidRDefault="009424AB" w:rsidP="00EB429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3C8AD66" w14:textId="70C9132C" w:rsidR="008B2F1F" w:rsidRPr="009424AB" w:rsidRDefault="009424AB">
      <w:pPr>
        <w:rPr>
          <w:rFonts w:ascii="Arial" w:hAnsi="Arial" w:cs="Arial"/>
        </w:rPr>
      </w:pPr>
      <w:r>
        <w:rPr>
          <w:rFonts w:ascii="Arial" w:hAnsi="Arial" w:cs="Arial"/>
        </w:rPr>
        <w:t>Supplement table 1. Search words and Boolean operators</w:t>
      </w:r>
    </w:p>
    <w:sectPr w:rsidR="008B2F1F" w:rsidRPr="009424AB" w:rsidSect="00C0305C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AB"/>
    <w:rsid w:val="000321DE"/>
    <w:rsid w:val="00044FC8"/>
    <w:rsid w:val="001308C7"/>
    <w:rsid w:val="001348A8"/>
    <w:rsid w:val="001630AA"/>
    <w:rsid w:val="001630B9"/>
    <w:rsid w:val="00183A0A"/>
    <w:rsid w:val="00194428"/>
    <w:rsid w:val="001F3F39"/>
    <w:rsid w:val="001F3F5A"/>
    <w:rsid w:val="00240CAE"/>
    <w:rsid w:val="002626DD"/>
    <w:rsid w:val="002A27F8"/>
    <w:rsid w:val="00386A10"/>
    <w:rsid w:val="003B56D6"/>
    <w:rsid w:val="003C6111"/>
    <w:rsid w:val="003C668B"/>
    <w:rsid w:val="003D452A"/>
    <w:rsid w:val="003F2EE2"/>
    <w:rsid w:val="00473ADC"/>
    <w:rsid w:val="00481DA9"/>
    <w:rsid w:val="00487F78"/>
    <w:rsid w:val="004B6597"/>
    <w:rsid w:val="004D7D4F"/>
    <w:rsid w:val="00511843"/>
    <w:rsid w:val="005209A8"/>
    <w:rsid w:val="00530695"/>
    <w:rsid w:val="005469CB"/>
    <w:rsid w:val="00551031"/>
    <w:rsid w:val="00552914"/>
    <w:rsid w:val="0059008A"/>
    <w:rsid w:val="00592122"/>
    <w:rsid w:val="005D0AD0"/>
    <w:rsid w:val="005D59D0"/>
    <w:rsid w:val="005F171A"/>
    <w:rsid w:val="00660EFD"/>
    <w:rsid w:val="006658E6"/>
    <w:rsid w:val="00666C1B"/>
    <w:rsid w:val="006D3E0C"/>
    <w:rsid w:val="006D42B9"/>
    <w:rsid w:val="006E0DD9"/>
    <w:rsid w:val="006E62D6"/>
    <w:rsid w:val="00704A75"/>
    <w:rsid w:val="00733882"/>
    <w:rsid w:val="00734E48"/>
    <w:rsid w:val="00743A5F"/>
    <w:rsid w:val="00771BC1"/>
    <w:rsid w:val="007740D1"/>
    <w:rsid w:val="007D71FC"/>
    <w:rsid w:val="00804124"/>
    <w:rsid w:val="008276F1"/>
    <w:rsid w:val="008503A3"/>
    <w:rsid w:val="008673B7"/>
    <w:rsid w:val="00872BA5"/>
    <w:rsid w:val="0087398B"/>
    <w:rsid w:val="0088767B"/>
    <w:rsid w:val="008A0B84"/>
    <w:rsid w:val="008B2F1F"/>
    <w:rsid w:val="008B6501"/>
    <w:rsid w:val="008C2116"/>
    <w:rsid w:val="008D35EC"/>
    <w:rsid w:val="008E60DB"/>
    <w:rsid w:val="008E7804"/>
    <w:rsid w:val="00936CCA"/>
    <w:rsid w:val="009424AB"/>
    <w:rsid w:val="009A611B"/>
    <w:rsid w:val="00A13440"/>
    <w:rsid w:val="00A2675E"/>
    <w:rsid w:val="00A71EBF"/>
    <w:rsid w:val="00A8552D"/>
    <w:rsid w:val="00A92AE3"/>
    <w:rsid w:val="00AA6A3F"/>
    <w:rsid w:val="00AB6C76"/>
    <w:rsid w:val="00AB7F0E"/>
    <w:rsid w:val="00AE08BD"/>
    <w:rsid w:val="00AF0FC2"/>
    <w:rsid w:val="00AF29E0"/>
    <w:rsid w:val="00B02635"/>
    <w:rsid w:val="00B355A4"/>
    <w:rsid w:val="00B411B2"/>
    <w:rsid w:val="00B62A05"/>
    <w:rsid w:val="00B7138F"/>
    <w:rsid w:val="00B84991"/>
    <w:rsid w:val="00B8517A"/>
    <w:rsid w:val="00B96696"/>
    <w:rsid w:val="00BC370A"/>
    <w:rsid w:val="00C02627"/>
    <w:rsid w:val="00C04FA3"/>
    <w:rsid w:val="00C0794E"/>
    <w:rsid w:val="00C21EF1"/>
    <w:rsid w:val="00C604DD"/>
    <w:rsid w:val="00C776CF"/>
    <w:rsid w:val="00C84B9C"/>
    <w:rsid w:val="00CA3099"/>
    <w:rsid w:val="00CA5DEB"/>
    <w:rsid w:val="00D11DDB"/>
    <w:rsid w:val="00D124B8"/>
    <w:rsid w:val="00D213C8"/>
    <w:rsid w:val="00D25C70"/>
    <w:rsid w:val="00D3461E"/>
    <w:rsid w:val="00D4098F"/>
    <w:rsid w:val="00D60180"/>
    <w:rsid w:val="00D801C8"/>
    <w:rsid w:val="00D84339"/>
    <w:rsid w:val="00DA49A2"/>
    <w:rsid w:val="00DC4293"/>
    <w:rsid w:val="00DD25CC"/>
    <w:rsid w:val="00E150DB"/>
    <w:rsid w:val="00E235E5"/>
    <w:rsid w:val="00E247D8"/>
    <w:rsid w:val="00E56DBD"/>
    <w:rsid w:val="00E63CD0"/>
    <w:rsid w:val="00ED5E26"/>
    <w:rsid w:val="00F167B6"/>
    <w:rsid w:val="00F55B60"/>
    <w:rsid w:val="00F56496"/>
    <w:rsid w:val="00F576DD"/>
    <w:rsid w:val="00F578AA"/>
    <w:rsid w:val="00F61BF0"/>
    <w:rsid w:val="00FC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5618D"/>
  <w15:chartTrackingRefBased/>
  <w15:docId w15:val="{342C7B8A-1A82-9748-AE66-6AC9DFAD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Li</dc:creator>
  <cp:keywords/>
  <dc:description/>
  <cp:lastModifiedBy>Siwei Li</cp:lastModifiedBy>
  <cp:revision>1</cp:revision>
  <dcterms:created xsi:type="dcterms:W3CDTF">2020-11-13T11:18:00Z</dcterms:created>
  <dcterms:modified xsi:type="dcterms:W3CDTF">2020-11-13T11:18:00Z</dcterms:modified>
</cp:coreProperties>
</file>